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B6F820" w14:textId="4BC79978" w:rsidR="005013A5" w:rsidRDefault="005013A5" w:rsidP="005013A5">
      <w:r>
        <w:rPr>
          <w:b/>
          <w:bCs/>
          <w:noProof/>
          <w:color w:val="222222"/>
          <w:shd w:val="clear" w:color="auto" w:fill="FFFFFF"/>
        </w:rPr>
        <w:drawing>
          <wp:anchor distT="0" distB="0" distL="114300" distR="114300" simplePos="0" relativeHeight="251659264" behindDoc="0" locked="0" layoutInCell="1" allowOverlap="1" wp14:anchorId="60D63488" wp14:editId="1E2D52A0">
            <wp:simplePos x="0" y="0"/>
            <wp:positionH relativeFrom="column">
              <wp:posOffset>-355600</wp:posOffset>
            </wp:positionH>
            <wp:positionV relativeFrom="paragraph">
              <wp:posOffset>335280</wp:posOffset>
            </wp:positionV>
            <wp:extent cx="6862445" cy="4622800"/>
            <wp:effectExtent l="0" t="0" r="0" b="0"/>
            <wp:wrapThrough wrapText="bothSides">
              <wp:wrapPolygon edited="0">
                <wp:start x="0" y="0"/>
                <wp:lineTo x="0" y="21541"/>
                <wp:lineTo x="21546" y="21541"/>
                <wp:lineTo x="21546" y="0"/>
                <wp:lineTo x="0" y="0"/>
              </wp:wrapPolygon>
            </wp:wrapThrough>
            <wp:docPr id="3" name="Picture 3" descr="A diagram of a cancer cell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diagram of a cancer cell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62445" cy="4622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CE2468F" w14:textId="2FB9A335" w:rsidR="005013A5" w:rsidRPr="005013A5" w:rsidRDefault="005013A5" w:rsidP="005013A5">
      <w:pPr>
        <w:spacing w:line="480" w:lineRule="auto"/>
        <w:jc w:val="both"/>
        <w:rPr>
          <w:rFonts w:ascii="Times New Roman" w:hAnsi="Times New Roman" w:cs="Times New Roman"/>
          <w:b/>
          <w:bCs/>
          <w:color w:val="222222"/>
          <w:shd w:val="clear" w:color="auto" w:fill="FFFFFF"/>
        </w:rPr>
      </w:pPr>
      <w:r w:rsidRPr="005013A5"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 xml:space="preserve">Supplementary Figure 3: </w:t>
      </w:r>
      <w:r w:rsidRPr="005013A5">
        <w:rPr>
          <w:rFonts w:ascii="Times New Roman" w:hAnsi="Times New Roman" w:cs="Times New Roman"/>
          <w:color w:val="222222"/>
          <w:shd w:val="clear" w:color="auto" w:fill="FFFFFF"/>
        </w:rPr>
        <w:t>Gating Strategies for identifying</w:t>
      </w:r>
      <w:r w:rsidRPr="005013A5"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 xml:space="preserve"> </w:t>
      </w:r>
      <w:r w:rsidRPr="005013A5">
        <w:rPr>
          <w:rFonts w:ascii="Times New Roman" w:hAnsi="Times New Roman" w:cs="Times New Roman"/>
          <w:color w:val="222222"/>
          <w:shd w:val="clear" w:color="auto" w:fill="FFFFFF"/>
        </w:rPr>
        <w:t>A) CD11b positive primary neutrophil, B) caspase 3/7 positive tumor cells and C) Back-gating strategies for caspase positive tumor cells D) Representative microscopy image showing primary neutrophil cluster (Hoechst dye-Blue) and NK cells (</w:t>
      </w:r>
      <w:proofErr w:type="spellStart"/>
      <w:r w:rsidRPr="005013A5">
        <w:rPr>
          <w:rFonts w:ascii="Times New Roman" w:hAnsi="Times New Roman" w:cs="Times New Roman"/>
          <w:color w:val="222222"/>
          <w:shd w:val="clear" w:color="auto" w:fill="FFFFFF"/>
        </w:rPr>
        <w:t>Calcein</w:t>
      </w:r>
      <w:proofErr w:type="spellEnd"/>
      <w:r w:rsidRPr="005013A5">
        <w:rPr>
          <w:rFonts w:ascii="Times New Roman" w:hAnsi="Times New Roman" w:cs="Times New Roman"/>
          <w:color w:val="222222"/>
          <w:shd w:val="clear" w:color="auto" w:fill="FFFFFF"/>
        </w:rPr>
        <w:t xml:space="preserve"> dye-Green) around tumor cells (vibrant red dye). </w:t>
      </w:r>
    </w:p>
    <w:p w14:paraId="1E0E1257" w14:textId="77777777" w:rsidR="005013A5" w:rsidRPr="005013A5" w:rsidRDefault="005013A5" w:rsidP="005013A5"/>
    <w:p w14:paraId="73B3C52A" w14:textId="529FDCD5" w:rsidR="005013A5" w:rsidRPr="005013A5" w:rsidRDefault="005013A5" w:rsidP="005013A5"/>
    <w:p w14:paraId="59E7CBE4" w14:textId="2C85D4FA" w:rsidR="005013A5" w:rsidRPr="005013A5" w:rsidRDefault="005013A5" w:rsidP="005013A5"/>
    <w:p w14:paraId="25484AEC" w14:textId="616EF9E1" w:rsidR="005013A5" w:rsidRPr="005013A5" w:rsidRDefault="005013A5" w:rsidP="005013A5"/>
    <w:p w14:paraId="797504C7" w14:textId="1945308B" w:rsidR="005013A5" w:rsidRPr="005013A5" w:rsidRDefault="005013A5" w:rsidP="005013A5"/>
    <w:p w14:paraId="0E640DDB" w14:textId="2F74375E" w:rsidR="005013A5" w:rsidRPr="005013A5" w:rsidRDefault="005013A5" w:rsidP="005013A5"/>
    <w:p w14:paraId="187CDC74" w14:textId="092216AD" w:rsidR="005013A5" w:rsidRPr="005013A5" w:rsidRDefault="005013A5" w:rsidP="005013A5"/>
    <w:p w14:paraId="7BCC97BA" w14:textId="72E5B334" w:rsidR="005013A5" w:rsidRPr="005013A5" w:rsidRDefault="005013A5" w:rsidP="005013A5"/>
    <w:p w14:paraId="7118BCD0" w14:textId="5D105931" w:rsidR="005013A5" w:rsidRPr="005013A5" w:rsidRDefault="005013A5" w:rsidP="005013A5"/>
    <w:p w14:paraId="573AA0B7" w14:textId="7F34663E" w:rsidR="005013A5" w:rsidRPr="005013A5" w:rsidRDefault="005013A5" w:rsidP="005013A5"/>
    <w:p w14:paraId="18434998" w14:textId="686B0370" w:rsidR="005013A5" w:rsidRPr="005013A5" w:rsidRDefault="005013A5" w:rsidP="005013A5"/>
    <w:p w14:paraId="6C6FDADE" w14:textId="1A2C682B" w:rsidR="005013A5" w:rsidRPr="005013A5" w:rsidRDefault="005013A5" w:rsidP="005013A5"/>
    <w:p w14:paraId="34A4F44A" w14:textId="373C9D57" w:rsidR="005013A5" w:rsidRPr="005013A5" w:rsidRDefault="005013A5" w:rsidP="005013A5"/>
    <w:p w14:paraId="2B6CE002" w14:textId="0ADA788F" w:rsidR="005013A5" w:rsidRPr="005013A5" w:rsidRDefault="005013A5" w:rsidP="005013A5"/>
    <w:p w14:paraId="7A4FB287" w14:textId="5E80E82A" w:rsidR="005013A5" w:rsidRPr="005013A5" w:rsidRDefault="005013A5" w:rsidP="005013A5"/>
    <w:p w14:paraId="12578EAB" w14:textId="4408EFD1" w:rsidR="005013A5" w:rsidRPr="005013A5" w:rsidRDefault="005013A5" w:rsidP="005013A5"/>
    <w:p w14:paraId="25E4F986" w14:textId="5C453FED" w:rsidR="005013A5" w:rsidRPr="005013A5" w:rsidRDefault="005013A5" w:rsidP="005013A5"/>
    <w:p w14:paraId="67B2546A" w14:textId="3F5D673C" w:rsidR="005013A5" w:rsidRPr="005013A5" w:rsidRDefault="005013A5" w:rsidP="005013A5"/>
    <w:p w14:paraId="7D4E44E1" w14:textId="3EB57502" w:rsidR="005013A5" w:rsidRPr="005013A5" w:rsidRDefault="005013A5" w:rsidP="005013A5"/>
    <w:p w14:paraId="52569E93" w14:textId="600E46DD" w:rsidR="005013A5" w:rsidRPr="005013A5" w:rsidRDefault="005013A5" w:rsidP="005013A5"/>
    <w:p w14:paraId="1EC187D8" w14:textId="0185311B" w:rsidR="005013A5" w:rsidRPr="005013A5" w:rsidRDefault="005013A5" w:rsidP="005013A5"/>
    <w:p w14:paraId="6DB97ECB" w14:textId="0042357A" w:rsidR="005013A5" w:rsidRPr="005013A5" w:rsidRDefault="005013A5" w:rsidP="005013A5"/>
    <w:p w14:paraId="070A2E6A" w14:textId="2CA3489D" w:rsidR="005013A5" w:rsidRPr="005013A5" w:rsidRDefault="005013A5" w:rsidP="005013A5"/>
    <w:p w14:paraId="0F25886B" w14:textId="2DEF2FDA" w:rsidR="005013A5" w:rsidRPr="005013A5" w:rsidRDefault="005013A5" w:rsidP="005013A5"/>
    <w:p w14:paraId="4C0B7827" w14:textId="77777777" w:rsidR="005013A5" w:rsidRPr="005013A5" w:rsidRDefault="005013A5" w:rsidP="005013A5"/>
    <w:sectPr w:rsidR="005013A5" w:rsidRPr="005013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3A5"/>
    <w:rsid w:val="00011886"/>
    <w:rsid w:val="0001567B"/>
    <w:rsid w:val="00017A3A"/>
    <w:rsid w:val="00033B1D"/>
    <w:rsid w:val="00061B5D"/>
    <w:rsid w:val="000628DA"/>
    <w:rsid w:val="00063A40"/>
    <w:rsid w:val="000640C4"/>
    <w:rsid w:val="00081431"/>
    <w:rsid w:val="00082BCD"/>
    <w:rsid w:val="000A31FA"/>
    <w:rsid w:val="000B4558"/>
    <w:rsid w:val="000C639F"/>
    <w:rsid w:val="000E314C"/>
    <w:rsid w:val="000E62EC"/>
    <w:rsid w:val="000E759D"/>
    <w:rsid w:val="001302CC"/>
    <w:rsid w:val="001332E7"/>
    <w:rsid w:val="00136E58"/>
    <w:rsid w:val="001427F0"/>
    <w:rsid w:val="00156BD6"/>
    <w:rsid w:val="0016708D"/>
    <w:rsid w:val="001A0A69"/>
    <w:rsid w:val="001A234F"/>
    <w:rsid w:val="001D076B"/>
    <w:rsid w:val="00205637"/>
    <w:rsid w:val="00205B55"/>
    <w:rsid w:val="00211CD9"/>
    <w:rsid w:val="002532EE"/>
    <w:rsid w:val="00260B1B"/>
    <w:rsid w:val="002752D7"/>
    <w:rsid w:val="002A2192"/>
    <w:rsid w:val="002A53F4"/>
    <w:rsid w:val="002A7852"/>
    <w:rsid w:val="00301108"/>
    <w:rsid w:val="00324B42"/>
    <w:rsid w:val="00340C55"/>
    <w:rsid w:val="0034287B"/>
    <w:rsid w:val="003458A3"/>
    <w:rsid w:val="00350B70"/>
    <w:rsid w:val="00384FA9"/>
    <w:rsid w:val="003871A2"/>
    <w:rsid w:val="00387CBC"/>
    <w:rsid w:val="003925C2"/>
    <w:rsid w:val="003D0D7E"/>
    <w:rsid w:val="003D69D7"/>
    <w:rsid w:val="00403FE5"/>
    <w:rsid w:val="00450DC5"/>
    <w:rsid w:val="00451B6A"/>
    <w:rsid w:val="004B3643"/>
    <w:rsid w:val="004B3BCB"/>
    <w:rsid w:val="004C4A83"/>
    <w:rsid w:val="004F1EAE"/>
    <w:rsid w:val="00500CDF"/>
    <w:rsid w:val="005013A5"/>
    <w:rsid w:val="00505A90"/>
    <w:rsid w:val="005064E4"/>
    <w:rsid w:val="005476C1"/>
    <w:rsid w:val="00554D00"/>
    <w:rsid w:val="005A68F9"/>
    <w:rsid w:val="005A7C20"/>
    <w:rsid w:val="005B2156"/>
    <w:rsid w:val="005B5816"/>
    <w:rsid w:val="005D6059"/>
    <w:rsid w:val="005E4037"/>
    <w:rsid w:val="005E53E7"/>
    <w:rsid w:val="00600542"/>
    <w:rsid w:val="0061205C"/>
    <w:rsid w:val="00614157"/>
    <w:rsid w:val="00633882"/>
    <w:rsid w:val="006430CC"/>
    <w:rsid w:val="00671DD3"/>
    <w:rsid w:val="0069029F"/>
    <w:rsid w:val="006952E2"/>
    <w:rsid w:val="006C1743"/>
    <w:rsid w:val="006C334E"/>
    <w:rsid w:val="006C5FB8"/>
    <w:rsid w:val="00702119"/>
    <w:rsid w:val="00716619"/>
    <w:rsid w:val="007166FE"/>
    <w:rsid w:val="007337B7"/>
    <w:rsid w:val="00744350"/>
    <w:rsid w:val="00751FA8"/>
    <w:rsid w:val="007967B1"/>
    <w:rsid w:val="007C3F3E"/>
    <w:rsid w:val="008367E9"/>
    <w:rsid w:val="008439D8"/>
    <w:rsid w:val="00851D3B"/>
    <w:rsid w:val="008825B8"/>
    <w:rsid w:val="008A79F2"/>
    <w:rsid w:val="008D4CF7"/>
    <w:rsid w:val="008F6F18"/>
    <w:rsid w:val="009070E0"/>
    <w:rsid w:val="00920539"/>
    <w:rsid w:val="009749F3"/>
    <w:rsid w:val="00986591"/>
    <w:rsid w:val="009965BC"/>
    <w:rsid w:val="009C0836"/>
    <w:rsid w:val="009C1031"/>
    <w:rsid w:val="00A04BA3"/>
    <w:rsid w:val="00A0749A"/>
    <w:rsid w:val="00A34EAF"/>
    <w:rsid w:val="00A4760E"/>
    <w:rsid w:val="00A506F4"/>
    <w:rsid w:val="00A56460"/>
    <w:rsid w:val="00A72D85"/>
    <w:rsid w:val="00A77369"/>
    <w:rsid w:val="00A85983"/>
    <w:rsid w:val="00AA3D51"/>
    <w:rsid w:val="00AB0D37"/>
    <w:rsid w:val="00AB65B6"/>
    <w:rsid w:val="00AC1BE8"/>
    <w:rsid w:val="00AE1753"/>
    <w:rsid w:val="00AF01C9"/>
    <w:rsid w:val="00AF7183"/>
    <w:rsid w:val="00B1271D"/>
    <w:rsid w:val="00B535BF"/>
    <w:rsid w:val="00B83E09"/>
    <w:rsid w:val="00B84A85"/>
    <w:rsid w:val="00BB23C2"/>
    <w:rsid w:val="00BC0FEA"/>
    <w:rsid w:val="00BC6897"/>
    <w:rsid w:val="00BD5106"/>
    <w:rsid w:val="00BD5FAA"/>
    <w:rsid w:val="00BE28FA"/>
    <w:rsid w:val="00BE5C5E"/>
    <w:rsid w:val="00BE70B0"/>
    <w:rsid w:val="00C01A76"/>
    <w:rsid w:val="00C218BF"/>
    <w:rsid w:val="00C36A23"/>
    <w:rsid w:val="00C51565"/>
    <w:rsid w:val="00C63B18"/>
    <w:rsid w:val="00C74842"/>
    <w:rsid w:val="00CA3E21"/>
    <w:rsid w:val="00CB62EA"/>
    <w:rsid w:val="00CC4A5E"/>
    <w:rsid w:val="00CF6B68"/>
    <w:rsid w:val="00CF7D77"/>
    <w:rsid w:val="00D10848"/>
    <w:rsid w:val="00D1577E"/>
    <w:rsid w:val="00D41DA0"/>
    <w:rsid w:val="00D66374"/>
    <w:rsid w:val="00E1521D"/>
    <w:rsid w:val="00E15808"/>
    <w:rsid w:val="00E346EC"/>
    <w:rsid w:val="00E54482"/>
    <w:rsid w:val="00E80909"/>
    <w:rsid w:val="00E824A2"/>
    <w:rsid w:val="00E91914"/>
    <w:rsid w:val="00EA4EAE"/>
    <w:rsid w:val="00EC0FC1"/>
    <w:rsid w:val="00EC1E52"/>
    <w:rsid w:val="00F03599"/>
    <w:rsid w:val="00F04BDE"/>
    <w:rsid w:val="00F2026F"/>
    <w:rsid w:val="00F246B9"/>
    <w:rsid w:val="00F2544F"/>
    <w:rsid w:val="00F90036"/>
    <w:rsid w:val="00F95E5B"/>
    <w:rsid w:val="00FA656C"/>
    <w:rsid w:val="00FD6FFA"/>
    <w:rsid w:val="00FF5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DCF59C"/>
  <w15:chartTrackingRefBased/>
  <w15:docId w15:val="{203AC1D6-A76E-6340-B19D-CCDAF87986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6E5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6E5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7</Words>
  <Characters>326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hinde babatunde</dc:creator>
  <cp:keywords/>
  <dc:description/>
  <cp:lastModifiedBy>kehinde babatunde</cp:lastModifiedBy>
  <cp:revision>1</cp:revision>
  <dcterms:created xsi:type="dcterms:W3CDTF">2023-09-15T11:37:00Z</dcterms:created>
  <dcterms:modified xsi:type="dcterms:W3CDTF">2023-09-15T11:38:00Z</dcterms:modified>
</cp:coreProperties>
</file>